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8FE61B" w14:textId="06634907" w:rsidR="00677D0D" w:rsidRPr="00934AC9" w:rsidRDefault="00934AC9">
      <w:pPr>
        <w:rPr>
          <w:rFonts w:ascii="Arial" w:hAnsi="Arial" w:cs="Arial"/>
          <w:lang w:val="en-GB"/>
        </w:rPr>
      </w:pPr>
      <w:bookmarkStart w:id="0" w:name="_GoBack"/>
      <w:bookmarkEnd w:id="0"/>
      <w:r w:rsidRPr="00934AC9">
        <w:rPr>
          <w:rFonts w:ascii="Arial" w:hAnsi="Arial" w:cs="Arial"/>
          <w:lang w:val="en-GB"/>
        </w:rPr>
        <w:t>Supplementary file 2. Results of L</w:t>
      </w:r>
      <w:r>
        <w:rPr>
          <w:rFonts w:ascii="Arial" w:hAnsi="Arial" w:cs="Arial"/>
          <w:lang w:val="en-GB"/>
        </w:rPr>
        <w:t xml:space="preserve">MM’s </w:t>
      </w:r>
    </w:p>
    <w:p w14:paraId="22294B80" w14:textId="254244B8" w:rsidR="00934AC9" w:rsidRPr="00934AC9" w:rsidRDefault="00934AC9">
      <w:pPr>
        <w:rPr>
          <w:rFonts w:ascii="Arial" w:hAnsi="Arial" w:cs="Arial"/>
          <w:lang w:val="en-GB"/>
        </w:rPr>
      </w:pPr>
    </w:p>
    <w:p w14:paraId="5ED25102" w14:textId="37D8A8F6" w:rsidR="00934AC9" w:rsidRPr="00934AC9" w:rsidRDefault="00934AC9" w:rsidP="00934AC9">
      <w:pPr>
        <w:rPr>
          <w:rFonts w:ascii="Arial" w:hAnsi="Arial" w:cs="Arial"/>
          <w:b/>
          <w:bCs/>
          <w:lang w:val="en-US"/>
        </w:rPr>
      </w:pPr>
      <w:r w:rsidRPr="00934AC9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934AC9">
        <w:rPr>
          <w:rFonts w:ascii="Arial" w:hAnsi="Arial" w:cs="Arial"/>
          <w:b/>
          <w:bCs/>
          <w:sz w:val="24"/>
          <w:szCs w:val="24"/>
          <w:lang w:val="en-US"/>
        </w:rPr>
        <w:t>. Results of LMM mitoPO</w:t>
      </w:r>
      <w:r w:rsidRPr="00934AC9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 ~</w:t>
      </w:r>
      <w:r w:rsidRPr="00934AC9">
        <w:rPr>
          <w:rFonts w:ascii="Arial" w:hAnsi="Arial" w:cs="Arial"/>
          <w:b/>
          <w:bCs/>
          <w:sz w:val="24"/>
          <w:szCs w:val="24"/>
          <w:lang w:val="en-US"/>
        </w:rPr>
        <w:t xml:space="preserve"> skin temperature</w:t>
      </w:r>
    </w:p>
    <w:p w14:paraId="457AA15A" w14:textId="77777777" w:rsidR="00934AC9" w:rsidRPr="00934AC9" w:rsidRDefault="00934AC9" w:rsidP="00934AC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7588" w:type="dxa"/>
        <w:tblLayout w:type="fixed"/>
        <w:tblLook w:val="04A0" w:firstRow="1" w:lastRow="0" w:firstColumn="1" w:lastColumn="0" w:noHBand="0" w:noVBand="1"/>
      </w:tblPr>
      <w:tblGrid>
        <w:gridCol w:w="3396"/>
        <w:gridCol w:w="1507"/>
        <w:gridCol w:w="1673"/>
        <w:gridCol w:w="1012"/>
      </w:tblGrid>
      <w:tr w:rsidR="00934AC9" w:rsidRPr="00934AC9" w14:paraId="5B432507" w14:textId="77777777" w:rsidTr="00057385">
        <w:trPr>
          <w:trHeight w:val="540"/>
        </w:trPr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14:paraId="0C8CDB8E" w14:textId="77777777" w:rsidR="00934AC9" w:rsidRPr="00934AC9" w:rsidRDefault="00934AC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2CF929B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0380ABE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MitoPO</w:t>
            </w:r>
            <w:r w:rsidRPr="00934AC9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  <w:lang w:val="en-US"/>
              </w:rPr>
              <w:t>2</w:t>
            </w:r>
          </w:p>
        </w:tc>
        <w:tc>
          <w:tcPr>
            <w:tcW w:w="1012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</w:tcPr>
          <w:p w14:paraId="4100EAF9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4EBD71C0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180"/>
            </w:tblGrid>
            <w:tr w:rsidR="00934AC9" w:rsidRPr="00934AC9" w14:paraId="554C5127" w14:textId="77777777" w:rsidTr="00057385">
              <w:tc>
                <w:tcPr>
                  <w:tcW w:w="3180" w:type="dxa"/>
                  <w:vAlign w:val="center"/>
                </w:tcPr>
                <w:p w14:paraId="39F05DD4" w14:textId="77777777" w:rsidR="00934AC9" w:rsidRPr="00934AC9" w:rsidRDefault="00934AC9" w:rsidP="00057385">
                  <w:pPr>
                    <w:spacing w:line="257" w:lineRule="auto"/>
                    <w:rPr>
                      <w:rFonts w:ascii="Arial" w:eastAsia="Arial" w:hAnsi="Arial" w:cs="Arial"/>
                      <w:i/>
                      <w:i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34AC9">
                    <w:rPr>
                      <w:rFonts w:ascii="Arial" w:eastAsia="Arial" w:hAnsi="Arial" w:cs="Arial"/>
                      <w:i/>
                      <w:iCs/>
                      <w:color w:val="000000" w:themeColor="text1"/>
                      <w:sz w:val="20"/>
                      <w:szCs w:val="20"/>
                      <w:lang w:val="en-US"/>
                    </w:rPr>
                    <w:t>Predictors</w:t>
                  </w:r>
                </w:p>
              </w:tc>
            </w:tr>
          </w:tbl>
          <w:p w14:paraId="6BD2156A" w14:textId="77777777" w:rsidR="00934AC9" w:rsidRPr="00934AC9" w:rsidRDefault="00934AC9" w:rsidP="00057385">
            <w:pPr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758C71F3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Estimates</w:t>
            </w:r>
          </w:p>
        </w:tc>
        <w:tc>
          <w:tcPr>
            <w:tcW w:w="1673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27FC6D97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CI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1A050C81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p</w:t>
            </w:r>
          </w:p>
        </w:tc>
      </w:tr>
      <w:tr w:rsidR="00934AC9" w:rsidRPr="00934AC9" w14:paraId="420485F3" w14:textId="77777777" w:rsidTr="00057385">
        <w:trPr>
          <w:trHeight w:val="540"/>
        </w:trPr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4C1B821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(Intercept)</w:t>
            </w:r>
          </w:p>
        </w:tc>
        <w:tc>
          <w:tcPr>
            <w:tcW w:w="150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6C19A9D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08.03</w:t>
            </w:r>
          </w:p>
        </w:tc>
        <w:tc>
          <w:tcPr>
            <w:tcW w:w="16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C553D98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9.59 – 136.48</w:t>
            </w:r>
          </w:p>
        </w:tc>
        <w:tc>
          <w:tcPr>
            <w:tcW w:w="1012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14:paraId="1D28D1C7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 0.001</w:t>
            </w:r>
          </w:p>
        </w:tc>
      </w:tr>
      <w:tr w:rsidR="00934AC9" w:rsidRPr="00934AC9" w14:paraId="2CEBC96F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CA63CA" w14:textId="77777777" w:rsidR="00934AC9" w:rsidRDefault="00934AC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Skin</w:t>
            </w:r>
            <w:r w:rsidR="002F3BF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temperature</w:t>
            </w:r>
          </w:p>
          <w:p w14:paraId="4293A022" w14:textId="3CAE4644" w:rsidR="009E5359" w:rsidRPr="00934AC9" w:rsidRDefault="009E5359" w:rsidP="00057385">
            <w:pPr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472FE8F" w14:textId="7C8BBE4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.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A9C955B" w14:textId="180FB59D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.55 - - 0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1AA2FF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 0.001</w:t>
            </w:r>
          </w:p>
        </w:tc>
      </w:tr>
      <w:tr w:rsidR="009E5359" w:rsidRPr="00934AC9" w14:paraId="78F278DB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273C9A" w14:textId="0AF5695C" w:rsidR="009E5359" w:rsidRPr="00934AC9" w:rsidRDefault="009E535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Time poin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C4CD309" w14:textId="3B0D89CE" w:rsidR="009E5359" w:rsidRPr="00934AC9" w:rsidRDefault="009E535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 0.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A48DA1D" w14:textId="2DB6F96A" w:rsidR="009E5359" w:rsidRPr="00934AC9" w:rsidRDefault="009E535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1 – 0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E435D8" w14:textId="41C6209E" w:rsidR="009E5359" w:rsidRPr="00934AC9" w:rsidRDefault="009E535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76</w:t>
            </w:r>
          </w:p>
        </w:tc>
      </w:tr>
      <w:tr w:rsidR="00934AC9" w:rsidRPr="00934AC9" w14:paraId="54B85E35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9B7506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"/>
              </w:rPr>
              <w:t>Random effect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2E54EE2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20FF690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72D092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1FF3F12B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030A0B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σ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FA52C53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6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EA24E50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A30498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36321B7D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77D011" w14:textId="68DE352C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τ00 Timepoin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B760706" w14:textId="45E5546F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.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9F84BEC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854EF0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1EB0FAE5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555D22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τ00 Subj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4E2A935" w14:textId="552B09EE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7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6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.0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6823784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986D97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4A8566C3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95F026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IC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12A83D3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70FFAF7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1B89E1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3788A9B4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C42180" w14:textId="6F28DC1B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N Timepoin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462376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ACB385E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3E211A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10C50FCB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0E32E44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N Subjec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2B24E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F3EBE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486C1CA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6F0B9667" w14:textId="77777777" w:rsidTr="00057385">
        <w:trPr>
          <w:trHeight w:val="540"/>
        </w:trPr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2FB9511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Observation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92A177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48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92878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DA2866B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3FFF12CB" w14:textId="77777777" w:rsidTr="00057385">
        <w:trPr>
          <w:trHeight w:val="540"/>
        </w:trPr>
        <w:tc>
          <w:tcPr>
            <w:tcW w:w="33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A95DDF6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Marginal R­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"/>
              </w:rPr>
              <w:t>2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/ Conditional R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0F99D" w14:textId="3FB83512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4</w:t>
            </w: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/ 0.84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4CE4E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0B711C" w14:textId="77777777" w:rsidR="00934AC9" w:rsidRPr="00934AC9" w:rsidRDefault="00934AC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</w:p>
        </w:tc>
      </w:tr>
    </w:tbl>
    <w:p w14:paraId="3780C47F" w14:textId="77777777" w:rsidR="00934AC9" w:rsidRPr="00934AC9" w:rsidRDefault="00934AC9" w:rsidP="00934AC9">
      <w:pPr>
        <w:spacing w:line="360" w:lineRule="auto"/>
        <w:rPr>
          <w:rFonts w:ascii="Arial" w:hAnsi="Arial" w:cs="Arial"/>
          <w:b/>
          <w:bCs/>
        </w:rPr>
      </w:pPr>
      <w:r w:rsidRPr="00934AC9">
        <w:rPr>
          <w:rFonts w:ascii="Arial" w:hAnsi="Arial" w:cs="Arial"/>
          <w:sz w:val="24"/>
          <w:szCs w:val="24"/>
        </w:rPr>
        <w:t>MitoPO</w:t>
      </w:r>
      <w:r w:rsidRPr="00934AC9">
        <w:rPr>
          <w:rFonts w:ascii="Arial" w:hAnsi="Arial" w:cs="Arial"/>
          <w:sz w:val="24"/>
          <w:szCs w:val="24"/>
        </w:rPr>
        <w:softHyphen/>
      </w:r>
      <w:r w:rsidRPr="00934AC9">
        <w:rPr>
          <w:rFonts w:ascii="Arial" w:hAnsi="Arial" w:cs="Arial"/>
          <w:sz w:val="24"/>
          <w:szCs w:val="24"/>
          <w:vertAlign w:val="subscript"/>
        </w:rPr>
        <w:t>2</w:t>
      </w:r>
      <w:r w:rsidRPr="00934AC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934AC9">
        <w:rPr>
          <w:rFonts w:ascii="Arial" w:hAnsi="Arial" w:cs="Arial"/>
          <w:sz w:val="24"/>
          <w:szCs w:val="24"/>
        </w:rPr>
        <w:t>mitochondrial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oxygen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tension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,  CI; </w:t>
      </w:r>
      <w:proofErr w:type="spellStart"/>
      <w:r w:rsidRPr="00934AC9">
        <w:rPr>
          <w:rFonts w:ascii="Arial" w:hAnsi="Arial" w:cs="Arial"/>
          <w:sz w:val="24"/>
          <w:szCs w:val="24"/>
        </w:rPr>
        <w:t>confidence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interval, </w:t>
      </w:r>
      <w:r w:rsidRPr="00934AC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934AC9">
        <w:rPr>
          <w:rFonts w:ascii="Arial" w:hAnsi="Arial" w:cs="Arial"/>
          <w:sz w:val="24"/>
          <w:szCs w:val="24"/>
        </w:rPr>
        <w:t>; p-</w:t>
      </w:r>
      <w:proofErr w:type="spellStart"/>
      <w:r w:rsidRPr="00934AC9">
        <w:rPr>
          <w:rFonts w:ascii="Arial" w:hAnsi="Arial" w:cs="Arial"/>
          <w:sz w:val="24"/>
          <w:szCs w:val="24"/>
        </w:rPr>
        <w:t>value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, </w:t>
      </w:r>
      <w:r w:rsidRPr="00934AC9">
        <w:rPr>
          <w:rFonts w:ascii="Arial" w:hAnsi="Arial" w:cs="Arial"/>
          <w:bCs/>
          <w:sz w:val="24"/>
          <w:szCs w:val="24"/>
          <w:lang w:val="en-US"/>
        </w:rPr>
        <w:t>σ</w:t>
      </w:r>
      <w:r w:rsidRPr="00934AC9">
        <w:rPr>
          <w:rFonts w:ascii="Arial" w:hAnsi="Arial" w:cs="Arial"/>
          <w:bCs/>
          <w:sz w:val="24"/>
          <w:szCs w:val="24"/>
        </w:rPr>
        <w:t>2;</w:t>
      </w:r>
      <w:r w:rsidRPr="00934AC9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variance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934AC9">
        <w:rPr>
          <w:rFonts w:ascii="Arial" w:hAnsi="Arial" w:cs="Arial"/>
          <w:sz w:val="24"/>
          <w:szCs w:val="24"/>
        </w:rPr>
        <w:t>the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residual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, T00; random </w:t>
      </w:r>
      <w:proofErr w:type="spellStart"/>
      <w:r w:rsidRPr="00934AC9">
        <w:rPr>
          <w:rFonts w:ascii="Arial" w:hAnsi="Arial" w:cs="Arial"/>
          <w:sz w:val="24"/>
          <w:szCs w:val="24"/>
        </w:rPr>
        <w:t>intercept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variance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, ICC; Intraclass </w:t>
      </w:r>
      <w:proofErr w:type="spellStart"/>
      <w:r w:rsidRPr="00934AC9">
        <w:rPr>
          <w:rFonts w:ascii="Arial" w:hAnsi="Arial" w:cs="Arial"/>
          <w:sz w:val="24"/>
          <w:szCs w:val="24"/>
        </w:rPr>
        <w:t>Correlation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4AC9">
        <w:rPr>
          <w:rFonts w:ascii="Arial" w:hAnsi="Arial" w:cs="Arial"/>
          <w:sz w:val="24"/>
          <w:szCs w:val="24"/>
        </w:rPr>
        <w:t>Coefficient</w:t>
      </w:r>
      <w:proofErr w:type="spellEnd"/>
      <w:r w:rsidRPr="00934AC9">
        <w:rPr>
          <w:rFonts w:ascii="Arial" w:hAnsi="Arial" w:cs="Arial"/>
          <w:sz w:val="24"/>
          <w:szCs w:val="24"/>
        </w:rPr>
        <w:t xml:space="preserve">,  N; </w:t>
      </w:r>
      <w:proofErr w:type="spellStart"/>
      <w:r w:rsidRPr="00934AC9">
        <w:rPr>
          <w:rFonts w:ascii="Arial" w:hAnsi="Arial" w:cs="Arial"/>
          <w:sz w:val="24"/>
          <w:szCs w:val="24"/>
        </w:rPr>
        <w:t>number</w:t>
      </w:r>
      <w:proofErr w:type="spellEnd"/>
      <w:r w:rsidRPr="00934AC9">
        <w:rPr>
          <w:rFonts w:ascii="Arial" w:hAnsi="Arial" w:cs="Arial"/>
          <w:b/>
          <w:bCs/>
        </w:rPr>
        <w:t xml:space="preserve"> </w:t>
      </w:r>
      <w:r w:rsidRPr="00934AC9">
        <w:rPr>
          <w:rFonts w:ascii="Arial" w:hAnsi="Arial" w:cs="Arial"/>
          <w:b/>
          <w:bCs/>
        </w:rPr>
        <w:br w:type="page"/>
      </w:r>
    </w:p>
    <w:p w14:paraId="18B0DDB2" w14:textId="18D8C703" w:rsidR="00934AC9" w:rsidRPr="00934AC9" w:rsidRDefault="00934AC9" w:rsidP="00934AC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34AC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2</w:t>
      </w:r>
      <w:r w:rsidRPr="00934AC9">
        <w:rPr>
          <w:rFonts w:ascii="Arial" w:hAnsi="Arial" w:cs="Arial"/>
          <w:b/>
          <w:bCs/>
          <w:sz w:val="24"/>
          <w:szCs w:val="24"/>
          <w:lang w:val="en-US"/>
        </w:rPr>
        <w:t>. Results of LMM mitoPO</w:t>
      </w:r>
      <w:r w:rsidRPr="00934AC9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</w:t>
      </w:r>
      <w:r w:rsidRPr="00934AC9">
        <w:rPr>
          <w:rFonts w:ascii="Arial" w:hAnsi="Arial" w:cs="Arial"/>
          <w:b/>
          <w:bCs/>
          <w:sz w:val="24"/>
          <w:szCs w:val="24"/>
          <w:lang w:val="en-US"/>
        </w:rPr>
        <w:t xml:space="preserve"> ~  skin</w:t>
      </w:r>
      <w:r w:rsidR="009E535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34AC9">
        <w:rPr>
          <w:rFonts w:ascii="Arial" w:hAnsi="Arial" w:cs="Arial"/>
          <w:b/>
          <w:bCs/>
          <w:sz w:val="24"/>
          <w:szCs w:val="24"/>
          <w:lang w:val="en-US"/>
        </w:rPr>
        <w:t>temperature and covariates</w:t>
      </w:r>
    </w:p>
    <w:tbl>
      <w:tblPr>
        <w:tblStyle w:val="TableGrid"/>
        <w:tblW w:w="906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292"/>
        <w:gridCol w:w="1923"/>
        <w:gridCol w:w="2607"/>
        <w:gridCol w:w="1238"/>
      </w:tblGrid>
      <w:tr w:rsidR="00934AC9" w:rsidRPr="00934AC9" w14:paraId="1FA7583A" w14:textId="77777777" w:rsidTr="009E5359">
        <w:trPr>
          <w:trHeight w:val="540"/>
        </w:trPr>
        <w:tc>
          <w:tcPr>
            <w:tcW w:w="32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435C1F1" w14:textId="77777777" w:rsidR="00934AC9" w:rsidRPr="00934AC9" w:rsidRDefault="00934AC9" w:rsidP="0005738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5E10F2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CD7F4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MitoPO</w:t>
            </w:r>
            <w:r w:rsidRPr="00934AC9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  <w:lang w:val="en-US"/>
              </w:rPr>
              <w:t>2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3B55C6B" w14:textId="77777777" w:rsidR="00934AC9" w:rsidRPr="00934AC9" w:rsidRDefault="00934AC9" w:rsidP="00057385">
            <w:pPr>
              <w:rPr>
                <w:rFonts w:ascii="Arial" w:hAnsi="Arial" w:cs="Arial"/>
              </w:rPr>
            </w:pPr>
            <w:r w:rsidRPr="00934AC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34AC9" w:rsidRPr="00934AC9" w14:paraId="51BA9592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180"/>
            </w:tblGrid>
            <w:tr w:rsidR="00934AC9" w:rsidRPr="009E5359" w14:paraId="32063FE3" w14:textId="77777777" w:rsidTr="00057385">
              <w:tc>
                <w:tcPr>
                  <w:tcW w:w="3180" w:type="dxa"/>
                  <w:vAlign w:val="center"/>
                </w:tcPr>
                <w:p w14:paraId="71F07D5D" w14:textId="77777777" w:rsidR="00934AC9" w:rsidRPr="009E5359" w:rsidRDefault="00934AC9" w:rsidP="0005738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9E5359">
                    <w:rPr>
                      <w:rFonts w:ascii="Arial" w:eastAsia="Arial" w:hAnsi="Arial" w:cs="Arial"/>
                      <w:i/>
                      <w:iCs/>
                      <w:color w:val="000000" w:themeColor="text1"/>
                      <w:sz w:val="20"/>
                      <w:szCs w:val="20"/>
                    </w:rPr>
                    <w:t>Predictors</w:t>
                  </w:r>
                  <w:proofErr w:type="spellEnd"/>
                </w:p>
              </w:tc>
            </w:tr>
          </w:tbl>
          <w:p w14:paraId="34CDBEE8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1A325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Estimates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CAC9E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CI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F6EBA3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nl"/>
              </w:rPr>
              <w:t>p</w:t>
            </w:r>
          </w:p>
        </w:tc>
      </w:tr>
      <w:tr w:rsidR="00934AC9" w:rsidRPr="00934AC9" w14:paraId="3B02E271" w14:textId="77777777" w:rsidTr="009E5359">
        <w:trPr>
          <w:trHeight w:val="540"/>
        </w:trPr>
        <w:tc>
          <w:tcPr>
            <w:tcW w:w="32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E08D535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(Intercept)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843EC" w14:textId="68656534" w:rsidR="00934AC9" w:rsidRPr="009E5359" w:rsidRDefault="009E5359" w:rsidP="00057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="00934AC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4.23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27D56" w14:textId="562ACBCC" w:rsidR="00934AC9" w:rsidRPr="009E5359" w:rsidRDefault="009E5359" w:rsidP="00057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63.60 – 484.87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90F4CD1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 0.001</w:t>
            </w:r>
          </w:p>
        </w:tc>
      </w:tr>
      <w:tr w:rsidR="00934AC9" w:rsidRPr="00934AC9" w14:paraId="315929EA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B5CDD5" w14:textId="5E5AF813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Skin</w:t>
            </w:r>
            <w:r w:rsidR="002F3BF4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temperatur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A65AD6" w14:textId="5F8B25E2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.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5F7CAB1" w14:textId="49836F8C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.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6 </w:t>
            </w:r>
            <w:r w:rsidR="009E5359">
              <w:rPr>
                <w:rFonts w:ascii="Arial" w:hAnsi="Arial" w:cs="Arial"/>
                <w:sz w:val="20"/>
                <w:szCs w:val="20"/>
              </w:rPr>
              <w:t>–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.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27A105" w14:textId="77777777" w:rsidR="00934AC9" w:rsidRPr="009E5359" w:rsidRDefault="00934AC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 0.001</w:t>
            </w:r>
          </w:p>
        </w:tc>
      </w:tr>
      <w:tr w:rsidR="00934AC9" w:rsidRPr="00934AC9" w14:paraId="3652797E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A9BB77" w14:textId="303D5593" w:rsidR="00934AC9" w:rsidRPr="009E5359" w:rsidRDefault="009E535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Time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poi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E89ACAE" w14:textId="5E99A250" w:rsidR="00934AC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hAnsi="Arial" w:cs="Arial"/>
                <w:sz w:val="20"/>
                <w:szCs w:val="20"/>
              </w:rPr>
              <w:t>- 0.0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2B270FE" w14:textId="08D71E2D" w:rsidR="00934AC9" w:rsidRPr="009E5359" w:rsidRDefault="009E5359" w:rsidP="00057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03 – -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A59BAF" w14:textId="18BAF58E" w:rsidR="00934AC9" w:rsidRPr="009E5359" w:rsidRDefault="009E5359" w:rsidP="00057385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 0.001</w:t>
            </w:r>
          </w:p>
        </w:tc>
      </w:tr>
      <w:tr w:rsidR="009E5359" w:rsidRPr="00934AC9" w14:paraId="31134B91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0F6E8C" w14:textId="0F456781" w:rsidR="009E5359" w:rsidRPr="009E5359" w:rsidRDefault="009E5359" w:rsidP="009E535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Flow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E10D770" w14:textId="35ED7664" w:rsidR="009E5359" w:rsidRPr="009E5359" w:rsidRDefault="009E5359" w:rsidP="009E535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725B0B8" w14:textId="3CE6BB24" w:rsidR="009E5359" w:rsidRPr="009E5359" w:rsidRDefault="009E5359" w:rsidP="009E535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1 – 0.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F92BD4" w14:textId="2E8F8324" w:rsidR="009E5359" w:rsidRPr="009E5359" w:rsidRDefault="009E5359" w:rsidP="009E535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5</w:t>
            </w:r>
          </w:p>
        </w:tc>
      </w:tr>
      <w:tr w:rsidR="009E5359" w:rsidRPr="00934AC9" w14:paraId="10FB6853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0BA65A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StO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  <w:lang w:val="nl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AF97A6C" w14:textId="47726812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FDA761F" w14:textId="74C2C1C5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0.03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–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F26AE4" w14:textId="22E77D89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 0.017</w:t>
            </w:r>
          </w:p>
        </w:tc>
      </w:tr>
      <w:tr w:rsidR="009E5359" w:rsidRPr="00934AC9" w14:paraId="368F5C5B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DDF42C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Mean arterial pressur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8ED026B" w14:textId="64087739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78292D1" w14:textId="617C3B1A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5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– 0.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4754DC" w14:textId="11054C1F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416</w:t>
            </w:r>
          </w:p>
        </w:tc>
      </w:tr>
      <w:tr w:rsidR="009E5359" w:rsidRPr="00934AC9" w14:paraId="53BA8E4C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D6E02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Heartrat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61405C" w14:textId="334DC360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0.0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7EED240" w14:textId="72B7B75E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– 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04D05F" w14:textId="1345EA6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59</w:t>
            </w:r>
          </w:p>
        </w:tc>
      </w:tr>
      <w:tr w:rsidR="009E5359" w:rsidRPr="00934AC9" w14:paraId="786A1EF1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F1E5E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SpO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  <w:lang w:val="nl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90CE27E" w14:textId="51798CA6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6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E5A0257" w14:textId="0D02787A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0</w:t>
            </w:r>
            <w:r w:rsidR="00FF713A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–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1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18CC7F" w14:textId="4544C8EE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&lt;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01</w:t>
            </w:r>
          </w:p>
        </w:tc>
      </w:tr>
      <w:tr w:rsidR="009E5359" w:rsidRPr="00934AC9" w14:paraId="3E474CB1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31F897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FiO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  <w:lang w:val="nl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1A8835" w14:textId="75AC8599" w:rsidR="009E5359" w:rsidRPr="009E5359" w:rsidRDefault="00FF713A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6E81A71" w14:textId="2E27761B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-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0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– 0.2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4B3BF1" w14:textId="6A5D722A" w:rsidR="009E5359" w:rsidRPr="009E5359" w:rsidRDefault="00FF713A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 </w:t>
            </w:r>
            <w:r w:rsidR="009E5359"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72</w:t>
            </w:r>
          </w:p>
        </w:tc>
      </w:tr>
      <w:tr w:rsidR="009E5359" w:rsidRPr="00934AC9" w14:paraId="683779B2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55E85C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"/>
              </w:rPr>
              <w:t>Random effect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BFF05C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074B239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E5DC0C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3A4D970E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4495FE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σ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93AF7DB" w14:textId="6CC60E42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3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.3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6436A7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5761BE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585F879F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A8D68B" w14:textId="6789E5AF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τ00 Time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poi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13B5FE5" w14:textId="0A53954E" w:rsidR="009E5359" w:rsidRPr="009E5359" w:rsidRDefault="00FF713A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.5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DDAC66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F9708D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7F7B7438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E2B3A7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τ00 Subjec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B130628" w14:textId="69D62BB4" w:rsidR="009E5359" w:rsidRPr="009E5359" w:rsidRDefault="00FF713A" w:rsidP="009E53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03.7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3DFE300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147939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199ADDE2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267391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IC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2C58D1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8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4582D49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CDF774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3AFB61B8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3ED82D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N Timepoint_new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6F83594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7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B2C3293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99D1A01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3B795FBB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8E0A303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N Subject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DA9BC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1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62A0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D661FA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7E87EFD5" w14:textId="77777777" w:rsidTr="009E5359">
        <w:trPr>
          <w:trHeight w:val="540"/>
        </w:trPr>
        <w:tc>
          <w:tcPr>
            <w:tcW w:w="32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A5A4D58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Observations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56080E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483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7FC7D2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12188C0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</w:tr>
      <w:tr w:rsidR="009E5359" w:rsidRPr="00934AC9" w14:paraId="3F1395E3" w14:textId="77777777" w:rsidTr="009E5359">
        <w:trPr>
          <w:trHeight w:val="540"/>
        </w:trPr>
        <w:tc>
          <w:tcPr>
            <w:tcW w:w="32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008C686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Marginal R­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"/>
              </w:rPr>
              <w:t>2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/ Conditional R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4E9B5" w14:textId="0FA8E295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0.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208</w:t>
            </w: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/ 0.87</w:t>
            </w:r>
            <w:r w:rsidR="00FF713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>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76953A" w14:textId="77777777" w:rsidR="009E5359" w:rsidRPr="009E5359" w:rsidRDefault="009E5359" w:rsidP="009E5359">
            <w:pPr>
              <w:rPr>
                <w:rFonts w:ascii="Arial" w:hAnsi="Arial" w:cs="Arial"/>
                <w:sz w:val="20"/>
                <w:szCs w:val="20"/>
              </w:rPr>
            </w:pPr>
            <w:r w:rsidRPr="009E535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47AF0F" w14:textId="77777777" w:rsidR="009E5359" w:rsidRPr="009E5359" w:rsidRDefault="009E5359" w:rsidP="009E535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"/>
              </w:rPr>
            </w:pPr>
          </w:p>
        </w:tc>
      </w:tr>
    </w:tbl>
    <w:p w14:paraId="6D69EB38" w14:textId="77777777" w:rsidR="00934AC9" w:rsidRPr="00934AC9" w:rsidRDefault="00934AC9" w:rsidP="00934AC9">
      <w:pPr>
        <w:spacing w:line="360" w:lineRule="auto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934AC9">
        <w:rPr>
          <w:rFonts w:ascii="Arial" w:hAnsi="Arial" w:cs="Arial"/>
          <w:sz w:val="24"/>
          <w:szCs w:val="24"/>
          <w:lang w:val="en-GB"/>
        </w:rPr>
        <w:t>MitoPO</w:t>
      </w:r>
      <w:r w:rsidRPr="00934AC9">
        <w:rPr>
          <w:rFonts w:ascii="Arial" w:hAnsi="Arial" w:cs="Arial"/>
          <w:sz w:val="24"/>
          <w:szCs w:val="24"/>
          <w:lang w:val="en-GB"/>
        </w:rPr>
        <w:softHyphen/>
      </w:r>
      <w:r w:rsidRPr="00934AC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934AC9">
        <w:rPr>
          <w:rFonts w:ascii="Arial" w:hAnsi="Arial" w:cs="Arial"/>
          <w:sz w:val="24"/>
          <w:szCs w:val="24"/>
          <w:lang w:val="en-GB"/>
        </w:rPr>
        <w:t xml:space="preserve">; mitochondrial oxygen tension,  CI; confidence interval, </w:t>
      </w:r>
      <w:r w:rsidRPr="00934AC9">
        <w:rPr>
          <w:rFonts w:ascii="Arial" w:hAnsi="Arial" w:cs="Arial"/>
          <w:i/>
          <w:iCs/>
          <w:sz w:val="24"/>
          <w:szCs w:val="24"/>
          <w:lang w:val="en-GB"/>
        </w:rPr>
        <w:t xml:space="preserve">p </w:t>
      </w:r>
      <w:r w:rsidRPr="00934AC9">
        <w:rPr>
          <w:rFonts w:ascii="Arial" w:hAnsi="Arial" w:cs="Arial"/>
          <w:sz w:val="24"/>
          <w:szCs w:val="24"/>
          <w:lang w:val="en-GB"/>
        </w:rPr>
        <w:t xml:space="preserve">; p-value, N; number, </w:t>
      </w:r>
      <w:r w:rsidRPr="00934AC9">
        <w:rPr>
          <w:rFonts w:ascii="Arial" w:hAnsi="Arial" w:cs="Arial"/>
          <w:bCs/>
          <w:sz w:val="24"/>
          <w:szCs w:val="24"/>
          <w:lang w:val="en-US"/>
        </w:rPr>
        <w:t>σ2;</w:t>
      </w:r>
      <w:r w:rsidRPr="00934AC9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934AC9">
        <w:rPr>
          <w:rFonts w:ascii="Arial" w:hAnsi="Arial" w:cs="Arial"/>
          <w:sz w:val="24"/>
          <w:szCs w:val="24"/>
          <w:lang w:val="en-GB"/>
        </w:rPr>
        <w:t xml:space="preserve">variance of the residual, T00; random intercept variance, ICC; </w:t>
      </w:r>
      <w:proofErr w:type="spellStart"/>
      <w:r w:rsidRPr="00934AC9">
        <w:rPr>
          <w:rFonts w:ascii="Arial" w:hAnsi="Arial" w:cs="Arial"/>
          <w:sz w:val="24"/>
          <w:szCs w:val="24"/>
          <w:lang w:val="en-GB"/>
        </w:rPr>
        <w:t>Intraclass</w:t>
      </w:r>
      <w:proofErr w:type="spellEnd"/>
      <w:r w:rsidRPr="00934AC9">
        <w:rPr>
          <w:rFonts w:ascii="Arial" w:hAnsi="Arial" w:cs="Arial"/>
          <w:sz w:val="24"/>
          <w:szCs w:val="24"/>
          <w:lang w:val="en-GB"/>
        </w:rPr>
        <w:t xml:space="preserve"> Correlation Coefficient,  StO</w:t>
      </w:r>
      <w:r w:rsidRPr="00934AC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934AC9">
        <w:rPr>
          <w:rFonts w:ascii="Arial" w:hAnsi="Arial" w:cs="Arial"/>
          <w:sz w:val="24"/>
          <w:szCs w:val="24"/>
          <w:lang w:val="en-GB"/>
        </w:rPr>
        <w:t xml:space="preserve">; </w:t>
      </w:r>
      <w:r w:rsidRPr="00934AC9">
        <w:rPr>
          <w:rFonts w:ascii="Arial" w:hAnsi="Arial" w:cs="Arial"/>
          <w:sz w:val="24"/>
          <w:szCs w:val="24"/>
          <w:shd w:val="clear" w:color="auto" w:fill="FCFCFC"/>
          <w:lang w:val="en-US"/>
        </w:rPr>
        <w:t>capillary-venous oxygen  saturation</w:t>
      </w:r>
      <w:r w:rsidRPr="00934AC9">
        <w:rPr>
          <w:rFonts w:ascii="Arial" w:hAnsi="Arial" w:cs="Arial"/>
          <w:sz w:val="24"/>
          <w:szCs w:val="24"/>
          <w:lang w:val="en-GB"/>
        </w:rPr>
        <w:t>,  SpO</w:t>
      </w:r>
      <w:r w:rsidRPr="00934AC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934AC9">
        <w:rPr>
          <w:rFonts w:ascii="Arial" w:hAnsi="Arial" w:cs="Arial"/>
          <w:sz w:val="24"/>
          <w:szCs w:val="24"/>
          <w:lang w:val="en-GB"/>
        </w:rPr>
        <w:t>; peripheral oxygen saturation, FiO</w:t>
      </w:r>
      <w:r w:rsidRPr="00934AC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934AC9">
        <w:rPr>
          <w:rFonts w:ascii="Arial" w:hAnsi="Arial" w:cs="Arial"/>
          <w:sz w:val="24"/>
          <w:szCs w:val="24"/>
          <w:lang w:val="en-GB"/>
        </w:rPr>
        <w:t xml:space="preserve">; fraction of inspired oxygen </w:t>
      </w:r>
    </w:p>
    <w:p w14:paraId="7A530ACD" w14:textId="10C49338" w:rsidR="00934AC9" w:rsidRPr="00A06E9B" w:rsidRDefault="00934AC9" w:rsidP="00A06E9B">
      <w:pPr>
        <w:spacing w:line="240" w:lineRule="auto"/>
        <w:rPr>
          <w:lang w:val="en-GB"/>
        </w:rPr>
      </w:pPr>
      <w:r w:rsidRPr="00B668C9">
        <w:rPr>
          <w:lang w:val="en-GB"/>
        </w:rPr>
        <w:br w:type="page"/>
      </w:r>
    </w:p>
    <w:sectPr w:rsidR="00934AC9" w:rsidRPr="00A06E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A65D6"/>
    <w:multiLevelType w:val="hybridMultilevel"/>
    <w:tmpl w:val="5B4CEC38"/>
    <w:lvl w:ilvl="0" w:tplc="F6E8C44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C9"/>
    <w:rsid w:val="00265CD6"/>
    <w:rsid w:val="002F3BF4"/>
    <w:rsid w:val="003E2A4A"/>
    <w:rsid w:val="005D1059"/>
    <w:rsid w:val="00677D0D"/>
    <w:rsid w:val="00934AC9"/>
    <w:rsid w:val="009E5359"/>
    <w:rsid w:val="00A06E9B"/>
    <w:rsid w:val="00F17F72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EED49"/>
  <w15:chartTrackingRefBased/>
  <w15:docId w15:val="{AB026C2A-6F5D-4603-8668-7F21111F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C9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treng</dc:creator>
  <cp:keywords/>
  <dc:description/>
  <cp:lastModifiedBy>Floor Harms</cp:lastModifiedBy>
  <cp:revision>2</cp:revision>
  <dcterms:created xsi:type="dcterms:W3CDTF">2022-11-25T10:07:00Z</dcterms:created>
  <dcterms:modified xsi:type="dcterms:W3CDTF">2022-11-25T10:07:00Z</dcterms:modified>
</cp:coreProperties>
</file>